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5C863" w14:textId="133EA518" w:rsidR="00B964B2" w:rsidRDefault="00B964B2" w:rsidP="00B53A2D">
      <w:pPr>
        <w:ind w:hanging="142"/>
        <w:rPr>
          <w:rFonts w:asciiTheme="majorHAnsi" w:hAnsiTheme="majorHAnsi" w:cstheme="majorHAnsi"/>
          <w:b/>
          <w:bCs/>
          <w:sz w:val="22"/>
          <w:szCs w:val="22"/>
        </w:rPr>
      </w:pPr>
      <w:r>
        <w:rPr>
          <w:rFonts w:asciiTheme="majorHAnsi" w:hAnsiTheme="majorHAnsi" w:cstheme="majorHAnsi"/>
          <w:b/>
          <w:bCs/>
          <w:sz w:val="22"/>
          <w:szCs w:val="22"/>
        </w:rPr>
        <w:t xml:space="preserve">Appendix 1. </w:t>
      </w:r>
    </w:p>
    <w:p w14:paraId="65503D7E" w14:textId="77777777" w:rsidR="00B964B2" w:rsidRDefault="00B964B2" w:rsidP="00B53A2D">
      <w:pPr>
        <w:ind w:hanging="142"/>
        <w:rPr>
          <w:rFonts w:asciiTheme="majorHAnsi" w:hAnsiTheme="majorHAnsi" w:cstheme="majorHAnsi"/>
          <w:b/>
          <w:bCs/>
          <w:sz w:val="22"/>
          <w:szCs w:val="22"/>
        </w:rPr>
      </w:pPr>
    </w:p>
    <w:p w14:paraId="382AF145" w14:textId="65B0E95F" w:rsidR="009F7D68" w:rsidRPr="00B53A2D" w:rsidRDefault="00B53A2D" w:rsidP="00B53A2D">
      <w:pPr>
        <w:ind w:hanging="142"/>
        <w:rPr>
          <w:rFonts w:asciiTheme="majorHAnsi" w:hAnsiTheme="majorHAnsi" w:cstheme="majorHAnsi"/>
          <w:b/>
          <w:bCs/>
          <w:sz w:val="22"/>
          <w:szCs w:val="22"/>
        </w:rPr>
      </w:pPr>
      <w:r w:rsidRPr="00B53A2D">
        <w:rPr>
          <w:rFonts w:asciiTheme="majorHAnsi" w:hAnsiTheme="majorHAnsi" w:cstheme="majorHAnsi"/>
          <w:b/>
          <w:bCs/>
          <w:sz w:val="22"/>
          <w:szCs w:val="22"/>
        </w:rPr>
        <w:t>Semi-structured Interview/Focus Group Guide</w:t>
      </w:r>
    </w:p>
    <w:p w14:paraId="36EEE0F9" w14:textId="77777777" w:rsidR="00B53A2D" w:rsidRPr="00B53A2D" w:rsidRDefault="00B53A2D">
      <w:pPr>
        <w:rPr>
          <w:rFonts w:asciiTheme="majorHAnsi" w:hAnsiTheme="majorHAnsi" w:cstheme="majorHAnsi"/>
          <w:sz w:val="22"/>
          <w:szCs w:val="22"/>
        </w:rPr>
      </w:pPr>
    </w:p>
    <w:p w14:paraId="6276B9EF" w14:textId="77777777" w:rsidR="009F7D68" w:rsidRPr="00B53A2D" w:rsidRDefault="009F7D68">
      <w:pPr>
        <w:rPr>
          <w:rFonts w:asciiTheme="majorHAnsi" w:hAnsiTheme="majorHAnsi" w:cstheme="majorHAnsi"/>
          <w:sz w:val="22"/>
          <w:szCs w:val="22"/>
        </w:rPr>
        <w:sectPr w:rsidR="009F7D68" w:rsidRPr="00B53A2D" w:rsidSect="002B33A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1" w:h="16817"/>
          <w:pgMar w:top="1440" w:right="1797" w:bottom="1440" w:left="1797" w:header="720" w:footer="720" w:gutter="0"/>
          <w:cols w:space="720"/>
        </w:sectPr>
      </w:pPr>
    </w:p>
    <w:p w14:paraId="6838EE1C" w14:textId="77777777" w:rsidR="00B53A2D" w:rsidRDefault="00B53A2D" w:rsidP="00131866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7FC7E5CE" w14:textId="17B079AF" w:rsidR="009F7D68" w:rsidRPr="00B53A2D" w:rsidRDefault="009F7D68" w:rsidP="00131866">
      <w:pPr>
        <w:ind w:left="-90"/>
        <w:rPr>
          <w:rFonts w:asciiTheme="majorHAnsi" w:hAnsiTheme="majorHAnsi" w:cstheme="majorHAnsi"/>
          <w:sz w:val="22"/>
          <w:szCs w:val="22"/>
        </w:rPr>
      </w:pPr>
      <w:r w:rsidRPr="00B53A2D">
        <w:rPr>
          <w:rFonts w:asciiTheme="majorHAnsi" w:hAnsiTheme="majorHAnsi" w:cstheme="majorHAnsi"/>
          <w:sz w:val="22"/>
          <w:szCs w:val="22"/>
        </w:rPr>
        <w:t>Opening:</w:t>
      </w:r>
    </w:p>
    <w:p w14:paraId="32C803D3" w14:textId="77777777" w:rsidR="009F7D68" w:rsidRPr="00B53A2D" w:rsidRDefault="009F7D68" w:rsidP="00131866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3E479663" w14:textId="77777777" w:rsidR="009F7D68" w:rsidRPr="00B53A2D" w:rsidRDefault="009F7D68" w:rsidP="00131866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5B611A8C" w14:textId="77777777" w:rsidR="009F7D68" w:rsidRPr="00B53A2D" w:rsidRDefault="009F7D68" w:rsidP="00131866">
      <w:pPr>
        <w:ind w:left="-90"/>
        <w:rPr>
          <w:rFonts w:asciiTheme="majorHAnsi" w:hAnsiTheme="majorHAnsi" w:cstheme="majorHAnsi"/>
          <w:sz w:val="22"/>
          <w:szCs w:val="22"/>
        </w:rPr>
      </w:pPr>
      <w:r w:rsidRPr="00B53A2D">
        <w:rPr>
          <w:rFonts w:asciiTheme="majorHAnsi" w:hAnsiTheme="majorHAnsi" w:cstheme="majorHAnsi"/>
          <w:sz w:val="22"/>
          <w:szCs w:val="22"/>
        </w:rPr>
        <w:t>Introductory:</w:t>
      </w:r>
    </w:p>
    <w:p w14:paraId="37444ABF" w14:textId="77777777" w:rsidR="009F7D68" w:rsidRPr="00B53A2D" w:rsidRDefault="009F7D68" w:rsidP="00131866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51F44BB7" w14:textId="77777777" w:rsidR="002160E0" w:rsidRPr="00B53A2D" w:rsidRDefault="002160E0" w:rsidP="00131866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25A4A324" w14:textId="77777777" w:rsidR="00380121" w:rsidRPr="00B53A2D" w:rsidRDefault="00380121" w:rsidP="00131866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4D6E19B4" w14:textId="77777777" w:rsidR="00380121" w:rsidRPr="00B53A2D" w:rsidRDefault="00380121" w:rsidP="00131866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13DCF0C6" w14:textId="77777777" w:rsidR="00380121" w:rsidRPr="00B53A2D" w:rsidRDefault="00380121" w:rsidP="00131866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50C7AFCF" w14:textId="77777777" w:rsidR="00B53A2D" w:rsidRPr="00B53A2D" w:rsidRDefault="00B53A2D" w:rsidP="00131866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24098C84" w14:textId="77777777" w:rsidR="009F7D68" w:rsidRPr="00B53A2D" w:rsidRDefault="009F7D68" w:rsidP="00131866">
      <w:pPr>
        <w:ind w:left="-90"/>
        <w:rPr>
          <w:rFonts w:asciiTheme="majorHAnsi" w:hAnsiTheme="majorHAnsi" w:cstheme="majorHAnsi"/>
          <w:sz w:val="22"/>
          <w:szCs w:val="22"/>
        </w:rPr>
      </w:pPr>
      <w:r w:rsidRPr="00B53A2D">
        <w:rPr>
          <w:rFonts w:asciiTheme="majorHAnsi" w:hAnsiTheme="majorHAnsi" w:cstheme="majorHAnsi"/>
          <w:sz w:val="22"/>
          <w:szCs w:val="22"/>
        </w:rPr>
        <w:t>Transition:</w:t>
      </w:r>
    </w:p>
    <w:p w14:paraId="1D60600C" w14:textId="77777777" w:rsidR="009F7D68" w:rsidRPr="00B53A2D" w:rsidRDefault="009F7D68" w:rsidP="00131866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155179C3" w14:textId="77777777" w:rsidR="009F7D68" w:rsidRPr="00B53A2D" w:rsidRDefault="009F7D68" w:rsidP="00131866">
      <w:pPr>
        <w:ind w:left="-90"/>
        <w:rPr>
          <w:rFonts w:asciiTheme="majorHAnsi" w:hAnsiTheme="majorHAnsi" w:cstheme="majorHAnsi"/>
          <w:sz w:val="22"/>
          <w:szCs w:val="22"/>
        </w:rPr>
      </w:pPr>
      <w:r w:rsidRPr="00B53A2D">
        <w:rPr>
          <w:rFonts w:asciiTheme="majorHAnsi" w:hAnsiTheme="majorHAnsi" w:cstheme="majorHAnsi"/>
          <w:sz w:val="22"/>
          <w:szCs w:val="22"/>
        </w:rPr>
        <w:t xml:space="preserve">Key Questions: </w:t>
      </w:r>
    </w:p>
    <w:p w14:paraId="71B8F9AA" w14:textId="77777777" w:rsidR="00131866" w:rsidRPr="00B53A2D" w:rsidRDefault="00131866" w:rsidP="00131866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604EE811" w14:textId="77777777" w:rsidR="00131866" w:rsidRPr="00B53A2D" w:rsidRDefault="00131866" w:rsidP="00131866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4E29B103" w14:textId="77777777" w:rsidR="002160E0" w:rsidRPr="00B53A2D" w:rsidRDefault="002160E0" w:rsidP="00131866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30789BF4" w14:textId="77777777" w:rsidR="002160E0" w:rsidRPr="00B53A2D" w:rsidRDefault="002160E0" w:rsidP="00131866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1E03ADA5" w14:textId="77777777" w:rsidR="002160E0" w:rsidRPr="00B53A2D" w:rsidRDefault="002160E0" w:rsidP="002160E0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0E2949CB" w14:textId="77777777" w:rsidR="002160E0" w:rsidRPr="00B53A2D" w:rsidRDefault="002160E0" w:rsidP="002160E0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6100A2B9" w14:textId="77777777" w:rsidR="002160E0" w:rsidRPr="00B53A2D" w:rsidRDefault="002160E0" w:rsidP="002160E0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706F72F6" w14:textId="77777777" w:rsidR="002160E0" w:rsidRPr="00B53A2D" w:rsidRDefault="002160E0" w:rsidP="002160E0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7E9A4CD0" w14:textId="77777777" w:rsidR="003E1137" w:rsidRPr="00B53A2D" w:rsidRDefault="003E1137" w:rsidP="002160E0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0197E969" w14:textId="77777777" w:rsidR="003B09AF" w:rsidRPr="00B53A2D" w:rsidRDefault="003B09AF" w:rsidP="002160E0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0C1A99BD" w14:textId="77777777" w:rsidR="00380121" w:rsidRPr="00B53A2D" w:rsidRDefault="00380121" w:rsidP="002160E0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47BBF2AF" w14:textId="77777777" w:rsidR="00E8032B" w:rsidRPr="00B53A2D" w:rsidRDefault="00E8032B" w:rsidP="002160E0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105A1060" w14:textId="77777777" w:rsidR="00E8032B" w:rsidRPr="00B53A2D" w:rsidRDefault="00E8032B" w:rsidP="002160E0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6A32F376" w14:textId="77777777" w:rsidR="00E8032B" w:rsidRPr="00B53A2D" w:rsidRDefault="00E8032B" w:rsidP="002160E0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3BE22451" w14:textId="1A06E0E7" w:rsidR="002160E0" w:rsidRDefault="009F7D68" w:rsidP="002160E0">
      <w:pPr>
        <w:ind w:left="-90"/>
        <w:rPr>
          <w:rFonts w:asciiTheme="majorHAnsi" w:hAnsiTheme="majorHAnsi" w:cstheme="majorHAnsi"/>
          <w:sz w:val="22"/>
          <w:szCs w:val="22"/>
        </w:rPr>
      </w:pPr>
      <w:r w:rsidRPr="00B53A2D">
        <w:rPr>
          <w:rFonts w:asciiTheme="majorHAnsi" w:hAnsiTheme="majorHAnsi" w:cstheme="majorHAnsi"/>
          <w:sz w:val="22"/>
          <w:szCs w:val="22"/>
        </w:rPr>
        <w:t xml:space="preserve">Ending Questions: </w:t>
      </w:r>
    </w:p>
    <w:p w14:paraId="14EEC986" w14:textId="27B5D7B9" w:rsidR="00B53A2D" w:rsidRDefault="00B53A2D" w:rsidP="002160E0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062196F9" w14:textId="51A97BDD" w:rsidR="00B53A2D" w:rsidRDefault="00B53A2D" w:rsidP="002160E0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6E01A9F8" w14:textId="77777777" w:rsidR="00B53A2D" w:rsidRPr="00B53A2D" w:rsidRDefault="00B53A2D" w:rsidP="002160E0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14F9C7AE" w14:textId="77777777" w:rsidR="00380121" w:rsidRPr="00B53A2D" w:rsidRDefault="00380121" w:rsidP="003E1137">
      <w:pPr>
        <w:rPr>
          <w:rFonts w:asciiTheme="majorHAnsi" w:hAnsiTheme="majorHAnsi" w:cstheme="majorHAnsi"/>
          <w:b/>
          <w:sz w:val="22"/>
          <w:szCs w:val="22"/>
        </w:rPr>
      </w:pPr>
    </w:p>
    <w:p w14:paraId="516BDB9A" w14:textId="542A96E4" w:rsidR="009F7D68" w:rsidRPr="00B53A2D" w:rsidRDefault="009F7D68" w:rsidP="003E1137">
      <w:pPr>
        <w:rPr>
          <w:rFonts w:asciiTheme="majorHAnsi" w:hAnsiTheme="majorHAnsi" w:cstheme="majorHAnsi"/>
          <w:sz w:val="22"/>
          <w:szCs w:val="22"/>
        </w:rPr>
      </w:pPr>
      <w:r w:rsidRPr="00B53A2D">
        <w:rPr>
          <w:rFonts w:asciiTheme="majorHAnsi" w:hAnsiTheme="majorHAnsi" w:cstheme="majorHAnsi"/>
          <w:b/>
          <w:sz w:val="22"/>
          <w:szCs w:val="22"/>
        </w:rPr>
        <w:t>1.</w:t>
      </w:r>
      <w:r w:rsidR="00131866" w:rsidRPr="00B53A2D">
        <w:rPr>
          <w:rFonts w:asciiTheme="majorHAnsi" w:hAnsiTheme="majorHAnsi" w:cstheme="majorHAnsi"/>
          <w:sz w:val="22"/>
          <w:szCs w:val="22"/>
        </w:rPr>
        <w:t xml:space="preserve"> </w:t>
      </w:r>
      <w:r w:rsidRPr="00B53A2D">
        <w:rPr>
          <w:rFonts w:asciiTheme="majorHAnsi" w:hAnsiTheme="majorHAnsi" w:cstheme="majorHAnsi"/>
          <w:sz w:val="22"/>
          <w:szCs w:val="22"/>
        </w:rPr>
        <w:t>Tell us your first name and briefly about what prompted you to come along today</w:t>
      </w:r>
      <w:r w:rsidR="00B53A2D">
        <w:rPr>
          <w:rFonts w:asciiTheme="majorHAnsi" w:hAnsiTheme="majorHAnsi" w:cstheme="majorHAnsi"/>
          <w:sz w:val="22"/>
          <w:szCs w:val="22"/>
        </w:rPr>
        <w:t>.</w:t>
      </w:r>
    </w:p>
    <w:p w14:paraId="31D4881A" w14:textId="77777777" w:rsidR="009F7D68" w:rsidRPr="00B53A2D" w:rsidRDefault="009F7D68" w:rsidP="00131866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4176092A" w14:textId="77777777" w:rsidR="009F7D68" w:rsidRPr="00B53A2D" w:rsidRDefault="009F7D68" w:rsidP="003E1137">
      <w:pPr>
        <w:rPr>
          <w:rFonts w:asciiTheme="majorHAnsi" w:hAnsiTheme="majorHAnsi" w:cstheme="majorHAnsi"/>
          <w:sz w:val="22"/>
          <w:szCs w:val="22"/>
        </w:rPr>
      </w:pPr>
      <w:r w:rsidRPr="00B53A2D">
        <w:rPr>
          <w:rFonts w:asciiTheme="majorHAnsi" w:hAnsiTheme="majorHAnsi" w:cstheme="majorHAnsi"/>
          <w:b/>
          <w:sz w:val="22"/>
          <w:szCs w:val="22"/>
        </w:rPr>
        <w:t>2.</w:t>
      </w:r>
      <w:r w:rsidRPr="00B53A2D">
        <w:rPr>
          <w:rFonts w:asciiTheme="majorHAnsi" w:hAnsiTheme="majorHAnsi" w:cstheme="majorHAnsi"/>
          <w:sz w:val="22"/>
          <w:szCs w:val="22"/>
        </w:rPr>
        <w:t xml:space="preserve"> Can you tell me about your experience with pain</w:t>
      </w:r>
      <w:r w:rsidR="002160E0" w:rsidRPr="00B53A2D">
        <w:rPr>
          <w:rFonts w:asciiTheme="majorHAnsi" w:hAnsiTheme="majorHAnsi" w:cstheme="majorHAnsi"/>
          <w:sz w:val="22"/>
          <w:szCs w:val="22"/>
        </w:rPr>
        <w:t xml:space="preserve"> following breast cancer treatment</w:t>
      </w:r>
      <w:r w:rsidRPr="00B53A2D">
        <w:rPr>
          <w:rFonts w:asciiTheme="majorHAnsi" w:hAnsiTheme="majorHAnsi" w:cstheme="majorHAnsi"/>
          <w:sz w:val="22"/>
          <w:szCs w:val="22"/>
        </w:rPr>
        <w:t xml:space="preserve">? </w:t>
      </w:r>
    </w:p>
    <w:p w14:paraId="15FE7120" w14:textId="599D8BEE" w:rsidR="00380121" w:rsidRPr="00B53A2D" w:rsidRDefault="00380121" w:rsidP="004B6121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sz w:val="22"/>
          <w:szCs w:val="22"/>
        </w:rPr>
      </w:pPr>
      <w:r w:rsidRPr="00B53A2D">
        <w:rPr>
          <w:rFonts w:asciiTheme="majorHAnsi" w:hAnsiTheme="majorHAnsi" w:cstheme="majorHAnsi"/>
          <w:sz w:val="22"/>
          <w:szCs w:val="22"/>
        </w:rPr>
        <w:t>Did a healthcare provider inform you that you might experience pain?</w:t>
      </w:r>
    </w:p>
    <w:p w14:paraId="6CCD65B0" w14:textId="77777777" w:rsidR="00B53A2D" w:rsidRDefault="004B6121" w:rsidP="00B53A2D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sz w:val="22"/>
          <w:szCs w:val="22"/>
        </w:rPr>
      </w:pPr>
      <w:r w:rsidRPr="00B53A2D">
        <w:rPr>
          <w:rFonts w:asciiTheme="majorHAnsi" w:hAnsiTheme="majorHAnsi" w:cstheme="majorHAnsi"/>
          <w:sz w:val="22"/>
          <w:szCs w:val="22"/>
        </w:rPr>
        <w:t xml:space="preserve">Why do you think you have this pain? </w:t>
      </w:r>
    </w:p>
    <w:p w14:paraId="775BA1A9" w14:textId="14647446" w:rsidR="004B6121" w:rsidRPr="00B53A2D" w:rsidRDefault="00380121" w:rsidP="00B53A2D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sz w:val="22"/>
          <w:szCs w:val="22"/>
        </w:rPr>
      </w:pPr>
      <w:r w:rsidRPr="00B53A2D">
        <w:rPr>
          <w:rFonts w:asciiTheme="majorHAnsi" w:hAnsiTheme="majorHAnsi" w:cstheme="majorHAnsi"/>
          <w:sz w:val="22"/>
          <w:szCs w:val="22"/>
        </w:rPr>
        <w:t>What do you think is the cause of your pain?</w:t>
      </w:r>
    </w:p>
    <w:p w14:paraId="684A612E" w14:textId="77777777" w:rsidR="009F7D68" w:rsidRPr="00B53A2D" w:rsidRDefault="009F7D68" w:rsidP="00131866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087F0226" w14:textId="77777777" w:rsidR="009F7D68" w:rsidRPr="00B53A2D" w:rsidRDefault="009F7D68" w:rsidP="003E1137">
      <w:pPr>
        <w:rPr>
          <w:rFonts w:asciiTheme="majorHAnsi" w:hAnsiTheme="majorHAnsi" w:cstheme="majorHAnsi"/>
          <w:sz w:val="22"/>
          <w:szCs w:val="22"/>
        </w:rPr>
      </w:pPr>
      <w:r w:rsidRPr="00B53A2D">
        <w:rPr>
          <w:rFonts w:asciiTheme="majorHAnsi" w:hAnsiTheme="majorHAnsi" w:cstheme="majorHAnsi"/>
          <w:b/>
          <w:sz w:val="22"/>
          <w:szCs w:val="22"/>
        </w:rPr>
        <w:t>3.</w:t>
      </w:r>
      <w:r w:rsidRPr="00B53A2D">
        <w:rPr>
          <w:rFonts w:asciiTheme="majorHAnsi" w:hAnsiTheme="majorHAnsi" w:cstheme="majorHAnsi"/>
          <w:sz w:val="22"/>
          <w:szCs w:val="22"/>
        </w:rPr>
        <w:t xml:space="preserve"> In what ways does your pain impact your life? </w:t>
      </w:r>
    </w:p>
    <w:p w14:paraId="0B821684" w14:textId="77777777" w:rsidR="009F7D68" w:rsidRPr="00B53A2D" w:rsidRDefault="009F7D68" w:rsidP="00131866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18A68DF6" w14:textId="1D83FFAE" w:rsidR="009F7D68" w:rsidRPr="00B53A2D" w:rsidRDefault="009F7D68" w:rsidP="003E1137">
      <w:pPr>
        <w:rPr>
          <w:rFonts w:asciiTheme="majorHAnsi" w:hAnsiTheme="majorHAnsi" w:cstheme="majorHAnsi"/>
          <w:sz w:val="22"/>
          <w:szCs w:val="22"/>
        </w:rPr>
      </w:pPr>
      <w:r w:rsidRPr="00B53A2D">
        <w:rPr>
          <w:rFonts w:asciiTheme="majorHAnsi" w:hAnsiTheme="majorHAnsi" w:cstheme="majorHAnsi"/>
          <w:b/>
          <w:sz w:val="22"/>
          <w:szCs w:val="22"/>
        </w:rPr>
        <w:t>4.</w:t>
      </w:r>
      <w:r w:rsidRPr="00B53A2D">
        <w:rPr>
          <w:rFonts w:asciiTheme="majorHAnsi" w:hAnsiTheme="majorHAnsi" w:cstheme="majorHAnsi"/>
          <w:sz w:val="22"/>
          <w:szCs w:val="22"/>
        </w:rPr>
        <w:t xml:space="preserve"> </w:t>
      </w:r>
      <w:r w:rsidR="00131866" w:rsidRPr="00B53A2D">
        <w:rPr>
          <w:rFonts w:asciiTheme="majorHAnsi" w:hAnsiTheme="majorHAnsi" w:cstheme="majorHAnsi"/>
          <w:sz w:val="22"/>
          <w:szCs w:val="22"/>
        </w:rPr>
        <w:t xml:space="preserve">What have you tried to manage your pain? </w:t>
      </w:r>
    </w:p>
    <w:p w14:paraId="48A0DF33" w14:textId="77777777" w:rsidR="00351810" w:rsidRPr="00B53A2D" w:rsidRDefault="00351810" w:rsidP="00351810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B53A2D">
        <w:rPr>
          <w:rFonts w:asciiTheme="majorHAnsi" w:hAnsiTheme="majorHAnsi" w:cstheme="majorHAnsi"/>
          <w:sz w:val="22"/>
          <w:szCs w:val="22"/>
        </w:rPr>
        <w:t>How did you hear about this?</w:t>
      </w:r>
    </w:p>
    <w:p w14:paraId="76B525C2" w14:textId="2A94820A" w:rsidR="00380121" w:rsidRPr="00B53A2D" w:rsidRDefault="00380121" w:rsidP="00380121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B53A2D">
        <w:rPr>
          <w:rFonts w:asciiTheme="majorHAnsi" w:hAnsiTheme="majorHAnsi" w:cstheme="majorHAnsi"/>
          <w:sz w:val="22"/>
          <w:szCs w:val="22"/>
        </w:rPr>
        <w:t xml:space="preserve">Have you ceased a treatment due to the pain you felt it caused? </w:t>
      </w:r>
    </w:p>
    <w:p w14:paraId="5E9F7048" w14:textId="77777777" w:rsidR="002160E0" w:rsidRPr="00B53A2D" w:rsidRDefault="002160E0" w:rsidP="002160E0">
      <w:pPr>
        <w:ind w:left="-90"/>
        <w:rPr>
          <w:rFonts w:asciiTheme="majorHAnsi" w:hAnsiTheme="majorHAnsi" w:cstheme="majorHAnsi"/>
          <w:b/>
          <w:sz w:val="22"/>
          <w:szCs w:val="22"/>
        </w:rPr>
      </w:pPr>
    </w:p>
    <w:p w14:paraId="25A3624F" w14:textId="77777777" w:rsidR="00131866" w:rsidRPr="00B53A2D" w:rsidRDefault="00351810" w:rsidP="003E1137">
      <w:pPr>
        <w:rPr>
          <w:rFonts w:asciiTheme="majorHAnsi" w:hAnsiTheme="majorHAnsi" w:cstheme="majorHAnsi"/>
          <w:sz w:val="22"/>
          <w:szCs w:val="22"/>
        </w:rPr>
      </w:pPr>
      <w:r w:rsidRPr="00B53A2D">
        <w:rPr>
          <w:rFonts w:asciiTheme="majorHAnsi" w:hAnsiTheme="majorHAnsi" w:cstheme="majorHAnsi"/>
          <w:b/>
          <w:sz w:val="22"/>
          <w:szCs w:val="22"/>
        </w:rPr>
        <w:t>5.</w:t>
      </w:r>
      <w:r w:rsidR="002160E0" w:rsidRPr="00B53A2D">
        <w:rPr>
          <w:rFonts w:asciiTheme="majorHAnsi" w:hAnsiTheme="majorHAnsi" w:cstheme="majorHAnsi"/>
          <w:sz w:val="22"/>
          <w:szCs w:val="22"/>
        </w:rPr>
        <w:t xml:space="preserve">  What </w:t>
      </w:r>
      <w:r w:rsidR="003B09AF" w:rsidRPr="00B53A2D">
        <w:rPr>
          <w:rFonts w:asciiTheme="majorHAnsi" w:hAnsiTheme="majorHAnsi" w:cstheme="majorHAnsi"/>
          <w:sz w:val="22"/>
          <w:szCs w:val="22"/>
        </w:rPr>
        <w:t>was the effect of</w:t>
      </w:r>
      <w:r w:rsidR="003E1137" w:rsidRPr="00B53A2D">
        <w:rPr>
          <w:rFonts w:asciiTheme="majorHAnsi" w:hAnsiTheme="majorHAnsi" w:cstheme="majorHAnsi"/>
          <w:sz w:val="22"/>
          <w:szCs w:val="22"/>
        </w:rPr>
        <w:t xml:space="preserve"> this type of management</w:t>
      </w:r>
      <w:r w:rsidR="002160E0" w:rsidRPr="00B53A2D">
        <w:rPr>
          <w:rFonts w:asciiTheme="majorHAnsi" w:hAnsiTheme="majorHAnsi" w:cstheme="majorHAnsi"/>
          <w:sz w:val="22"/>
          <w:szCs w:val="22"/>
        </w:rPr>
        <w:t xml:space="preserve"> on your pain?</w:t>
      </w:r>
    </w:p>
    <w:p w14:paraId="07FF369C" w14:textId="77777777" w:rsidR="002160E0" w:rsidRPr="00B53A2D" w:rsidRDefault="002160E0" w:rsidP="002160E0">
      <w:pPr>
        <w:ind w:left="-90"/>
        <w:rPr>
          <w:rFonts w:asciiTheme="majorHAnsi" w:hAnsiTheme="majorHAnsi" w:cstheme="majorHAnsi"/>
          <w:b/>
          <w:sz w:val="22"/>
          <w:szCs w:val="22"/>
        </w:rPr>
      </w:pPr>
    </w:p>
    <w:p w14:paraId="64DEC434" w14:textId="77777777" w:rsidR="002160E0" w:rsidRPr="00B53A2D" w:rsidRDefault="002160E0" w:rsidP="003E1137">
      <w:pPr>
        <w:rPr>
          <w:rFonts w:asciiTheme="majorHAnsi" w:hAnsiTheme="majorHAnsi" w:cstheme="majorHAnsi"/>
          <w:sz w:val="22"/>
          <w:szCs w:val="22"/>
        </w:rPr>
      </w:pPr>
      <w:r w:rsidRPr="00B53A2D">
        <w:rPr>
          <w:rFonts w:asciiTheme="majorHAnsi" w:hAnsiTheme="majorHAnsi" w:cstheme="majorHAnsi"/>
          <w:b/>
          <w:sz w:val="22"/>
          <w:szCs w:val="22"/>
        </w:rPr>
        <w:t>6.</w:t>
      </w:r>
      <w:r w:rsidRPr="00B53A2D">
        <w:rPr>
          <w:rFonts w:asciiTheme="majorHAnsi" w:hAnsiTheme="majorHAnsi" w:cstheme="majorHAnsi"/>
          <w:sz w:val="22"/>
          <w:szCs w:val="22"/>
        </w:rPr>
        <w:t xml:space="preserve">  Describe what effect </w:t>
      </w:r>
      <w:r w:rsidR="003B09AF" w:rsidRPr="00B53A2D">
        <w:rPr>
          <w:rFonts w:asciiTheme="majorHAnsi" w:hAnsiTheme="majorHAnsi" w:cstheme="majorHAnsi"/>
          <w:sz w:val="22"/>
          <w:szCs w:val="22"/>
        </w:rPr>
        <w:t xml:space="preserve">this type of management has had </w:t>
      </w:r>
      <w:r w:rsidR="003E1137" w:rsidRPr="00B53A2D">
        <w:rPr>
          <w:rFonts w:asciiTheme="majorHAnsi" w:hAnsiTheme="majorHAnsi" w:cstheme="majorHAnsi"/>
          <w:sz w:val="22"/>
          <w:szCs w:val="22"/>
        </w:rPr>
        <w:t xml:space="preserve">on your </w:t>
      </w:r>
      <w:r w:rsidR="003B09AF" w:rsidRPr="00B53A2D">
        <w:rPr>
          <w:rFonts w:asciiTheme="majorHAnsi" w:hAnsiTheme="majorHAnsi" w:cstheme="majorHAnsi"/>
          <w:sz w:val="22"/>
          <w:szCs w:val="22"/>
        </w:rPr>
        <w:t xml:space="preserve">daily </w:t>
      </w:r>
      <w:r w:rsidR="003E1137" w:rsidRPr="00B53A2D">
        <w:rPr>
          <w:rFonts w:asciiTheme="majorHAnsi" w:hAnsiTheme="majorHAnsi" w:cstheme="majorHAnsi"/>
          <w:sz w:val="22"/>
          <w:szCs w:val="22"/>
        </w:rPr>
        <w:t>life</w:t>
      </w:r>
    </w:p>
    <w:p w14:paraId="5119EE4F" w14:textId="77777777" w:rsidR="002160E0" w:rsidRPr="00B53A2D" w:rsidRDefault="002160E0" w:rsidP="002160E0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B53A2D">
        <w:rPr>
          <w:rFonts w:asciiTheme="majorHAnsi" w:hAnsiTheme="majorHAnsi" w:cstheme="majorHAnsi"/>
          <w:sz w:val="22"/>
          <w:szCs w:val="22"/>
        </w:rPr>
        <w:t>Work/housework/social life</w:t>
      </w:r>
    </w:p>
    <w:p w14:paraId="6AD82A5B" w14:textId="77777777" w:rsidR="002160E0" w:rsidRPr="00B53A2D" w:rsidRDefault="002160E0" w:rsidP="003E1137">
      <w:pPr>
        <w:pStyle w:val="ListParagraph"/>
        <w:ind w:left="630"/>
        <w:rPr>
          <w:rFonts w:asciiTheme="majorHAnsi" w:hAnsiTheme="majorHAnsi" w:cstheme="majorHAnsi"/>
          <w:sz w:val="22"/>
          <w:szCs w:val="22"/>
        </w:rPr>
      </w:pPr>
    </w:p>
    <w:p w14:paraId="01DDE737" w14:textId="181F90EB" w:rsidR="003E1137" w:rsidRPr="00B53A2D" w:rsidRDefault="003E1137" w:rsidP="003E1137">
      <w:pPr>
        <w:rPr>
          <w:rFonts w:asciiTheme="majorHAnsi" w:hAnsiTheme="majorHAnsi" w:cstheme="majorHAnsi"/>
          <w:sz w:val="22"/>
          <w:szCs w:val="22"/>
        </w:rPr>
      </w:pPr>
      <w:r w:rsidRPr="00B53A2D">
        <w:rPr>
          <w:rFonts w:asciiTheme="majorHAnsi" w:hAnsiTheme="majorHAnsi" w:cstheme="majorHAnsi"/>
          <w:b/>
          <w:sz w:val="22"/>
          <w:szCs w:val="22"/>
        </w:rPr>
        <w:t>7.</w:t>
      </w:r>
      <w:r w:rsidR="000A576E" w:rsidRPr="00B53A2D">
        <w:rPr>
          <w:rFonts w:asciiTheme="majorHAnsi" w:hAnsiTheme="majorHAnsi" w:cstheme="majorHAnsi"/>
          <w:sz w:val="22"/>
          <w:szCs w:val="22"/>
        </w:rPr>
        <w:t xml:space="preserve">  Has this type of management</w:t>
      </w:r>
      <w:r w:rsidRPr="00B53A2D">
        <w:rPr>
          <w:rFonts w:asciiTheme="majorHAnsi" w:hAnsiTheme="majorHAnsi" w:cstheme="majorHAnsi"/>
          <w:sz w:val="22"/>
          <w:szCs w:val="22"/>
        </w:rPr>
        <w:t xml:space="preserve"> had any effect on what breast cancer treatments you have received or are receiving?</w:t>
      </w:r>
    </w:p>
    <w:p w14:paraId="38FBC9BA" w14:textId="77777777" w:rsidR="003E1137" w:rsidRPr="00B53A2D" w:rsidRDefault="003E1137" w:rsidP="003E1137">
      <w:pPr>
        <w:rPr>
          <w:rFonts w:asciiTheme="majorHAnsi" w:hAnsiTheme="majorHAnsi" w:cstheme="majorHAnsi"/>
          <w:sz w:val="22"/>
          <w:szCs w:val="22"/>
        </w:rPr>
      </w:pPr>
    </w:p>
    <w:p w14:paraId="2E76A683" w14:textId="77777777" w:rsidR="003B09AF" w:rsidRPr="00B53A2D" w:rsidRDefault="003B09AF" w:rsidP="003E1137">
      <w:pPr>
        <w:rPr>
          <w:rFonts w:asciiTheme="majorHAnsi" w:hAnsiTheme="majorHAnsi" w:cstheme="majorHAnsi"/>
          <w:sz w:val="22"/>
          <w:szCs w:val="22"/>
        </w:rPr>
      </w:pPr>
      <w:r w:rsidRPr="00B53A2D">
        <w:rPr>
          <w:rFonts w:asciiTheme="majorHAnsi" w:hAnsiTheme="majorHAnsi" w:cstheme="majorHAnsi"/>
          <w:b/>
          <w:sz w:val="22"/>
          <w:szCs w:val="22"/>
        </w:rPr>
        <w:t>8.</w:t>
      </w:r>
      <w:r w:rsidRPr="00B53A2D">
        <w:rPr>
          <w:rFonts w:asciiTheme="majorHAnsi" w:hAnsiTheme="majorHAnsi" w:cstheme="majorHAnsi"/>
          <w:sz w:val="22"/>
          <w:szCs w:val="22"/>
        </w:rPr>
        <w:t xml:space="preserve"> Is there anything else that you’d like to say on the subject, that you didn’t get a chance to say? </w:t>
      </w:r>
    </w:p>
    <w:p w14:paraId="18DEB414" w14:textId="77777777" w:rsidR="00131866" w:rsidRPr="00B53A2D" w:rsidRDefault="00131866" w:rsidP="00131866">
      <w:pPr>
        <w:ind w:left="-90"/>
        <w:rPr>
          <w:rFonts w:asciiTheme="majorHAnsi" w:hAnsiTheme="majorHAnsi" w:cstheme="majorHAnsi"/>
          <w:sz w:val="22"/>
          <w:szCs w:val="22"/>
        </w:rPr>
      </w:pPr>
    </w:p>
    <w:p w14:paraId="32AF177E" w14:textId="77777777" w:rsidR="00131866" w:rsidRDefault="00131866" w:rsidP="00131866">
      <w:pPr>
        <w:pStyle w:val="ListParagraph"/>
        <w:numPr>
          <w:ilvl w:val="0"/>
          <w:numId w:val="2"/>
        </w:numPr>
        <w:ind w:left="-90" w:firstLine="0"/>
        <w:sectPr w:rsidR="00131866" w:rsidSect="00131866">
          <w:type w:val="continuous"/>
          <w:pgSz w:w="11901" w:h="16817"/>
          <w:pgMar w:top="1440" w:right="1797" w:bottom="1440" w:left="1797" w:header="720" w:footer="720" w:gutter="0"/>
          <w:cols w:num="2" w:space="243" w:equalWidth="0">
            <w:col w:w="2304" w:space="243"/>
            <w:col w:w="5760"/>
          </w:cols>
        </w:sectPr>
      </w:pPr>
    </w:p>
    <w:p w14:paraId="02250768" w14:textId="77777777" w:rsidR="009F7D68" w:rsidRDefault="009F7D68"/>
    <w:p w14:paraId="6199D0F5" w14:textId="77777777" w:rsidR="00131866" w:rsidRDefault="00131866"/>
    <w:p w14:paraId="64F23F57" w14:textId="77777777" w:rsidR="00131866" w:rsidRDefault="00131866"/>
    <w:p w14:paraId="3C74D282" w14:textId="77777777" w:rsidR="00131866" w:rsidRDefault="00131866"/>
    <w:p w14:paraId="68BCA043" w14:textId="77777777" w:rsidR="00131866" w:rsidRDefault="00131866"/>
    <w:sectPr w:rsidR="00131866" w:rsidSect="009F7D68">
      <w:type w:val="continuous"/>
      <w:pgSz w:w="11901" w:h="16817"/>
      <w:pgMar w:top="1440" w:right="1797" w:bottom="1440" w:left="179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53B19" w14:textId="77777777" w:rsidR="002D05D3" w:rsidRDefault="002D05D3" w:rsidP="009F7D68">
      <w:r>
        <w:separator/>
      </w:r>
    </w:p>
  </w:endnote>
  <w:endnote w:type="continuationSeparator" w:id="0">
    <w:p w14:paraId="55092986" w14:textId="77777777" w:rsidR="002D05D3" w:rsidRDefault="002D05D3" w:rsidP="009F7D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CB97D9" w14:textId="77777777" w:rsidR="00B53A2D" w:rsidRDefault="00B53A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AE03D" w14:textId="77777777" w:rsidR="00B53A2D" w:rsidRDefault="00B53A2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936D31" w14:textId="77777777" w:rsidR="00B53A2D" w:rsidRDefault="00B53A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646A1" w14:textId="77777777" w:rsidR="002D05D3" w:rsidRDefault="002D05D3" w:rsidP="009F7D68">
      <w:r>
        <w:separator/>
      </w:r>
    </w:p>
  </w:footnote>
  <w:footnote w:type="continuationSeparator" w:id="0">
    <w:p w14:paraId="16AF76A8" w14:textId="77777777" w:rsidR="002D05D3" w:rsidRDefault="002D05D3" w:rsidP="009F7D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71CD9" w14:textId="77777777" w:rsidR="00B53A2D" w:rsidRDefault="00B53A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7A7FFE" w14:textId="539FDBBF" w:rsidR="00380121" w:rsidRDefault="00380121">
    <w:pPr>
      <w:pStyle w:val="Header"/>
    </w:pPr>
    <w:r>
      <w:tab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01FBDF" w14:textId="77777777" w:rsidR="00B53A2D" w:rsidRDefault="00B53A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43CCB"/>
    <w:multiLevelType w:val="hybridMultilevel"/>
    <w:tmpl w:val="0E58B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54F97"/>
    <w:multiLevelType w:val="hybridMultilevel"/>
    <w:tmpl w:val="58448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22097"/>
    <w:multiLevelType w:val="hybridMultilevel"/>
    <w:tmpl w:val="040ED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42374E"/>
    <w:multiLevelType w:val="hybridMultilevel"/>
    <w:tmpl w:val="B66611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2D95BC2"/>
    <w:multiLevelType w:val="hybridMultilevel"/>
    <w:tmpl w:val="CC2C2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077A4B"/>
    <w:multiLevelType w:val="hybridMultilevel"/>
    <w:tmpl w:val="A4303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7406E1"/>
    <w:multiLevelType w:val="hybridMultilevel"/>
    <w:tmpl w:val="11462D34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7" w15:restartNumberingAfterBreak="0">
    <w:nsid w:val="7FF945E5"/>
    <w:multiLevelType w:val="hybridMultilevel"/>
    <w:tmpl w:val="70EC9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1879129">
    <w:abstractNumId w:val="2"/>
  </w:num>
  <w:num w:numId="2" w16cid:durableId="1937325640">
    <w:abstractNumId w:val="1"/>
  </w:num>
  <w:num w:numId="3" w16cid:durableId="341705769">
    <w:abstractNumId w:val="4"/>
  </w:num>
  <w:num w:numId="4" w16cid:durableId="994723299">
    <w:abstractNumId w:val="0"/>
  </w:num>
  <w:num w:numId="5" w16cid:durableId="1895507766">
    <w:abstractNumId w:val="6"/>
  </w:num>
  <w:num w:numId="6" w16cid:durableId="1989169628">
    <w:abstractNumId w:val="3"/>
  </w:num>
  <w:num w:numId="7" w16cid:durableId="227032809">
    <w:abstractNumId w:val="5"/>
  </w:num>
  <w:num w:numId="8" w16cid:durableId="16207172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drawingGridHorizontalSpacing w:val="181"/>
  <w:drawingGridVerticalSpacing w:val="181"/>
  <w:displayHorizontalDrawingGridEvery w:val="0"/>
  <w:displayVerticalDrawingGridEvery w:val="0"/>
  <w:doNotUseMarginsForDrawingGridOrigin/>
  <w:drawingGridVerticalOrigin w:val="1985"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D68"/>
    <w:rsid w:val="000007CD"/>
    <w:rsid w:val="000A576E"/>
    <w:rsid w:val="000D5A97"/>
    <w:rsid w:val="000F17F1"/>
    <w:rsid w:val="00131866"/>
    <w:rsid w:val="002160E0"/>
    <w:rsid w:val="002B33A9"/>
    <w:rsid w:val="002D05D3"/>
    <w:rsid w:val="00351810"/>
    <w:rsid w:val="00380121"/>
    <w:rsid w:val="003B09AF"/>
    <w:rsid w:val="003E1137"/>
    <w:rsid w:val="0046287E"/>
    <w:rsid w:val="004B6121"/>
    <w:rsid w:val="007A3EC3"/>
    <w:rsid w:val="009F7D68"/>
    <w:rsid w:val="00AF27BF"/>
    <w:rsid w:val="00B25897"/>
    <w:rsid w:val="00B53A2D"/>
    <w:rsid w:val="00B964B2"/>
    <w:rsid w:val="00E8032B"/>
    <w:rsid w:val="00E939E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18AEB3FB"/>
  <w15:docId w15:val="{4141301D-4E2A-409E-B039-3907A3B11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8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7D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7D68"/>
  </w:style>
  <w:style w:type="paragraph" w:styleId="Footer">
    <w:name w:val="footer"/>
    <w:basedOn w:val="Normal"/>
    <w:link w:val="FooterChar"/>
    <w:uiPriority w:val="99"/>
    <w:unhideWhenUsed/>
    <w:rsid w:val="009F7D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D68"/>
  </w:style>
  <w:style w:type="paragraph" w:styleId="ListParagraph">
    <w:name w:val="List Paragraph"/>
    <w:basedOn w:val="Normal"/>
    <w:uiPriority w:val="34"/>
    <w:qFormat/>
    <w:rsid w:val="001318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2</Characters>
  <Application>Microsoft Office Word</Application>
  <DocSecurity>0</DocSecurity>
  <Lines>7</Lines>
  <Paragraphs>2</Paragraphs>
  <ScaleCrop>false</ScaleCrop>
  <Company>monty04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Manning</dc:creator>
  <cp:keywords/>
  <dc:description/>
  <cp:lastModifiedBy>Melanie Plinsinga</cp:lastModifiedBy>
  <cp:revision>2</cp:revision>
  <cp:lastPrinted>2014-04-29T23:43:00Z</cp:lastPrinted>
  <dcterms:created xsi:type="dcterms:W3CDTF">2023-01-09T21:20:00Z</dcterms:created>
  <dcterms:modified xsi:type="dcterms:W3CDTF">2023-01-09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1-09T01:00:0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d04ef38-9b8e-448f-aae4-7c093cb3f127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adaa4be3-f650-4692-881a-64ae220cbceb_Enabled">
    <vt:lpwstr>true</vt:lpwstr>
  </property>
  <property fmtid="{D5CDD505-2E9C-101B-9397-08002B2CF9AE}" pid="10" name="MSIP_Label_adaa4be3-f650-4692-881a-64ae220cbceb_SetDate">
    <vt:lpwstr>2023-01-09T21:20:36Z</vt:lpwstr>
  </property>
  <property fmtid="{D5CDD505-2E9C-101B-9397-08002B2CF9AE}" pid="11" name="MSIP_Label_adaa4be3-f650-4692-881a-64ae220cbceb_Method">
    <vt:lpwstr>Standard</vt:lpwstr>
  </property>
  <property fmtid="{D5CDD505-2E9C-101B-9397-08002B2CF9AE}" pid="12" name="MSIP_Label_adaa4be3-f650-4692-881a-64ae220cbceb_Name">
    <vt:lpwstr>OFFICIAL  Internal (External sharing)</vt:lpwstr>
  </property>
  <property fmtid="{D5CDD505-2E9C-101B-9397-08002B2CF9AE}" pid="13" name="MSIP_Label_adaa4be3-f650-4692-881a-64ae220cbceb_SiteId">
    <vt:lpwstr>5a7cc8ab-a4dc-4f9b-bf60-66714049ad62</vt:lpwstr>
  </property>
  <property fmtid="{D5CDD505-2E9C-101B-9397-08002B2CF9AE}" pid="14" name="MSIP_Label_adaa4be3-f650-4692-881a-64ae220cbceb_ActionId">
    <vt:lpwstr>8cc6f287-049f-4ad6-965e-55027080ac35</vt:lpwstr>
  </property>
  <property fmtid="{D5CDD505-2E9C-101B-9397-08002B2CF9AE}" pid="15" name="MSIP_Label_adaa4be3-f650-4692-881a-64ae220cbceb_ContentBits">
    <vt:lpwstr>0</vt:lpwstr>
  </property>
</Properties>
</file>